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0F6DF" w14:textId="262DF701" w:rsidR="00E21EED" w:rsidRDefault="00E21EED" w:rsidP="00E21EED">
      <w:pPr>
        <w:pStyle w:val="Title"/>
      </w:pPr>
      <w:r>
        <w:t>S2</w:t>
      </w:r>
      <w:r w:rsidR="00B558AC">
        <w:t xml:space="preserve"> Table.</w:t>
      </w:r>
      <w:r w:rsidR="007440D6">
        <w:t xml:space="preserve"> </w:t>
      </w:r>
      <w:r w:rsidR="00497E44">
        <w:t xml:space="preserve">GLM analysis of </w:t>
      </w:r>
      <w:proofErr w:type="spellStart"/>
      <w:r w:rsidR="00497E44" w:rsidRPr="00127239">
        <w:rPr>
          <w:i/>
          <w:iCs/>
        </w:rPr>
        <w:t>kdr</w:t>
      </w:r>
      <w:proofErr w:type="spellEnd"/>
      <w:r w:rsidR="00497E44">
        <w:t xml:space="preserve"> genotype (</w:t>
      </w:r>
      <w:proofErr w:type="spellStart"/>
      <w:r w:rsidR="00497E44" w:rsidRPr="00127239">
        <w:rPr>
          <w:i/>
          <w:iCs/>
        </w:rPr>
        <w:t>kdr</w:t>
      </w:r>
      <w:proofErr w:type="spellEnd"/>
      <w:r w:rsidR="00497E44">
        <w:t xml:space="preserve">/no </w:t>
      </w:r>
      <w:proofErr w:type="spellStart"/>
      <w:r w:rsidR="00497E44" w:rsidRPr="00127239">
        <w:rPr>
          <w:i/>
          <w:iCs/>
        </w:rPr>
        <w:t>kdr</w:t>
      </w:r>
      <w:proofErr w:type="spellEnd"/>
      <w:r w:rsidR="00497E44">
        <w:t>)</w:t>
      </w:r>
    </w:p>
    <w:tbl>
      <w:tblPr>
        <w:tblW w:w="8261" w:type="dxa"/>
        <w:tblLook w:val="04A0" w:firstRow="1" w:lastRow="0" w:firstColumn="1" w:lastColumn="0" w:noHBand="0" w:noVBand="1"/>
      </w:tblPr>
      <w:tblGrid>
        <w:gridCol w:w="1945"/>
        <w:gridCol w:w="1096"/>
        <w:gridCol w:w="1212"/>
        <w:gridCol w:w="1134"/>
        <w:gridCol w:w="1134"/>
        <w:gridCol w:w="720"/>
        <w:gridCol w:w="1020"/>
      </w:tblGrid>
      <w:tr w:rsidR="00134695" w:rsidRPr="00134695" w14:paraId="45962F3B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9AD4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19F254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7289C8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13469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dds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CB4DF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13469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5% L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38230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13469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5% UC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64799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13469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z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5A275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134695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-value</w:t>
            </w:r>
          </w:p>
        </w:tc>
      </w:tr>
      <w:tr w:rsidR="00134695" w:rsidRPr="00134695" w14:paraId="6F8DA0E3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C446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Reg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831A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nort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55D6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C0F7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B5D8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11CF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133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695" w:rsidRPr="00134695" w14:paraId="65BB7339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183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5B55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sout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CC27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4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F32C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1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B440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20.6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036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2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64A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eastAsia="en-GB"/>
              </w:rPr>
              <w:t>0.030</w:t>
            </w:r>
          </w:p>
        </w:tc>
      </w:tr>
      <w:tr w:rsidR="00134695" w:rsidRPr="00134695" w14:paraId="4194EEB6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3057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Endemicit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6341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92CC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8250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079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FA1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12F3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695" w:rsidRPr="00134695" w14:paraId="07926091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8E78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69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moderat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CE2C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3D2E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0DB1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FC12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-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DEF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057</w:t>
            </w:r>
          </w:p>
        </w:tc>
      </w:tr>
      <w:tr w:rsidR="00134695" w:rsidRPr="00134695" w14:paraId="626EE038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4AA2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E5E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43A2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80D5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4332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AA82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-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12CB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389</w:t>
            </w:r>
          </w:p>
        </w:tc>
      </w:tr>
      <w:tr w:rsidR="00134695" w:rsidRPr="00134695" w14:paraId="4A972907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A274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Yea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1B5F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68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E614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501A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02E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73A5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695" w:rsidRPr="00134695" w14:paraId="22679273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D234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D481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3ADF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46F8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649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3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FF38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D2DF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52</w:t>
            </w:r>
          </w:p>
        </w:tc>
      </w:tr>
      <w:tr w:rsidR="00134695" w:rsidRPr="00134695" w14:paraId="5B4EE4BA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0CA8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IRS_past_3_month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82CA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5FAA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641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423A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7327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6EF8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695" w:rsidRPr="00134695" w14:paraId="74C918C2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9C18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D79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2C09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2E23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B886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.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D549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F484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52</w:t>
            </w:r>
          </w:p>
        </w:tc>
      </w:tr>
      <w:tr w:rsidR="00134695" w:rsidRPr="00134695" w14:paraId="31A00889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BC24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Collection metho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A00C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CDC-L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C693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C38D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E35F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83C3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7ED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695" w:rsidRPr="00134695" w14:paraId="1EABB47C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467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3BF1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aspir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754D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E269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D55F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7.8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87D6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ECEA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492</w:t>
            </w:r>
          </w:p>
        </w:tc>
      </w:tr>
      <w:tr w:rsidR="00134695" w:rsidRPr="00134695" w14:paraId="27422A1B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CCF8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proofErr w:type="spellStart"/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Cattleshed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A5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0ABF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F205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58DF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3F8C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C436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695" w:rsidRPr="00134695" w14:paraId="15FF7128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0329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FBF5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CB74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1F3F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8255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2.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FDE7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6AF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604</w:t>
            </w:r>
          </w:p>
        </w:tc>
      </w:tr>
      <w:tr w:rsidR="00134695" w:rsidRPr="00134695" w14:paraId="0607CDF7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CD3F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Intercep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A8D3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96AC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0D2B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E570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EA14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-2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ECCA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040</w:t>
            </w:r>
          </w:p>
        </w:tc>
      </w:tr>
      <w:tr w:rsidR="00134695" w:rsidRPr="00134695" w14:paraId="0DD042F3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2244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8AF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97D3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4EE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8256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E58C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1091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695" w:rsidRPr="00134695" w14:paraId="3E3B3603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2791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Village (rando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9D80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F757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9527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D1F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1.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D3F0" w14:textId="77777777" w:rsidR="00134695" w:rsidRPr="00134695" w:rsidRDefault="00134695" w:rsidP="00134695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8AAF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4695" w:rsidRPr="00134695" w14:paraId="274071AC" w14:textId="77777777" w:rsidTr="00134695">
        <w:trPr>
          <w:trHeight w:val="285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3F426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0A0E3A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0984B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6F56A7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5C2399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CEAA1A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609BA9" w14:textId="77777777" w:rsidR="00134695" w:rsidRPr="00134695" w:rsidRDefault="00134695" w:rsidP="00134695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</w:pPr>
            <w:r w:rsidRPr="00134695">
              <w:rPr>
                <w:rFonts w:ascii="Aptos Narrow" w:eastAsia="Times New Roman" w:hAnsi="Aptos Narrow" w:cs="Times New Roman"/>
                <w:color w:val="000000"/>
                <w:sz w:val="22"/>
                <w:lang w:eastAsia="en-GB"/>
              </w:rPr>
              <w:t> </w:t>
            </w:r>
          </w:p>
        </w:tc>
      </w:tr>
    </w:tbl>
    <w:p w14:paraId="65473D4B" w14:textId="77777777" w:rsidR="00CC6871" w:rsidRDefault="00CC6871"/>
    <w:p w14:paraId="5E47ED50" w14:textId="64BD6165" w:rsidR="00F6357B" w:rsidRDefault="00F6357B">
      <w:r w:rsidRPr="00F6357B">
        <w:t xml:space="preserve">This analysis was carried based on resistance phenotype of the sand flies: 1) phenotypically susceptible (any genotype containing a wild type allele, leucine) vs. 2) phenotypically resistant (genotypes with two </w:t>
      </w:r>
      <w:proofErr w:type="spellStart"/>
      <w:r w:rsidRPr="00B558AC">
        <w:rPr>
          <w:i/>
          <w:iCs/>
        </w:rPr>
        <w:t>kdr</w:t>
      </w:r>
      <w:proofErr w:type="spellEnd"/>
      <w:r w:rsidRPr="00F6357B">
        <w:t xml:space="preserve"> alleles, whether serine or phenylalanine).</w:t>
      </w:r>
    </w:p>
    <w:sectPr w:rsidR="00F6357B" w:rsidSect="00CC4AA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EED"/>
    <w:rsid w:val="00071001"/>
    <w:rsid w:val="00106B7A"/>
    <w:rsid w:val="00127239"/>
    <w:rsid w:val="00134695"/>
    <w:rsid w:val="00147677"/>
    <w:rsid w:val="00341DF6"/>
    <w:rsid w:val="003E7E0D"/>
    <w:rsid w:val="00497E44"/>
    <w:rsid w:val="0061580D"/>
    <w:rsid w:val="006403E4"/>
    <w:rsid w:val="0070526A"/>
    <w:rsid w:val="007440D6"/>
    <w:rsid w:val="00775C00"/>
    <w:rsid w:val="008A4B9C"/>
    <w:rsid w:val="009D1558"/>
    <w:rsid w:val="00A666C3"/>
    <w:rsid w:val="00AB5486"/>
    <w:rsid w:val="00B558AC"/>
    <w:rsid w:val="00C66ADC"/>
    <w:rsid w:val="00CB0054"/>
    <w:rsid w:val="00CC4AA4"/>
    <w:rsid w:val="00CC6871"/>
    <w:rsid w:val="00E058C4"/>
    <w:rsid w:val="00E21EED"/>
    <w:rsid w:val="00E744E5"/>
    <w:rsid w:val="00F23FE5"/>
    <w:rsid w:val="00F6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29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1EED"/>
    <w:pPr>
      <w:spacing w:line="360" w:lineRule="auto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1EED"/>
    <w:pPr>
      <w:jc w:val="both"/>
    </w:pPr>
    <w:rPr>
      <w:sz w:val="20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21EED"/>
    <w:pPr>
      <w:spacing w:after="240" w:line="240" w:lineRule="auto"/>
      <w:contextualSpacing/>
    </w:pPr>
    <w:rPr>
      <w:rFonts w:eastAsiaTheme="majorEastAsia" w:cs="Times New Roman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EED"/>
    <w:rPr>
      <w:rFonts w:eastAsiaTheme="majorEastAsia" w:cs="Times New Roman"/>
      <w:b/>
      <w:spacing w:val="-10"/>
      <w:kern w:val="28"/>
      <w:sz w:val="32"/>
      <w:szCs w:val="56"/>
    </w:rPr>
  </w:style>
  <w:style w:type="table" w:styleId="TableGrid">
    <w:name w:val="Table Grid"/>
    <w:basedOn w:val="TableNormal"/>
    <w:uiPriority w:val="39"/>
    <w:rsid w:val="00497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3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mes da Silva</dc:creator>
  <cp:keywords/>
  <dc:description/>
  <cp:lastModifiedBy>Bruno Gomes da Silva</cp:lastModifiedBy>
  <cp:revision>4</cp:revision>
  <dcterms:created xsi:type="dcterms:W3CDTF">2025-01-08T13:59:00Z</dcterms:created>
  <dcterms:modified xsi:type="dcterms:W3CDTF">2025-02-13T23:31:00Z</dcterms:modified>
</cp:coreProperties>
</file>